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05D4E" w14:textId="63503D29" w:rsidR="00277C5A" w:rsidRPr="002817A3" w:rsidRDefault="00277C5A" w:rsidP="00277C5A">
      <w:pPr>
        <w:rPr>
          <w:rFonts w:ascii="Arial" w:hAnsi="Arial" w:cs="Arial"/>
          <w:b/>
          <w:bCs/>
        </w:rPr>
      </w:pPr>
      <w:r w:rsidRPr="002817A3">
        <w:rPr>
          <w:rFonts w:ascii="Arial" w:hAnsi="Arial" w:cs="Arial"/>
          <w:b/>
          <w:bCs/>
        </w:rPr>
        <w:t>Table S2. Statistics</w:t>
      </w:r>
      <w:r w:rsidR="002817A3" w:rsidRPr="002817A3">
        <w:rPr>
          <w:rFonts w:ascii="Arial" w:hAnsi="Arial" w:cs="Arial"/>
          <w:b/>
          <w:bCs/>
        </w:rPr>
        <w:t xml:space="preserve"> for Survival assays.</w:t>
      </w:r>
    </w:p>
    <w:tbl>
      <w:tblPr>
        <w:tblStyle w:val="TableGrid"/>
        <w:tblpPr w:leftFromText="180" w:rightFromText="180" w:vertAnchor="page" w:horzAnchor="margin" w:tblpXSpec="center" w:tblpY="2281"/>
        <w:tblW w:w="8463" w:type="dxa"/>
        <w:tblLayout w:type="fixed"/>
        <w:tblLook w:val="04A0" w:firstRow="1" w:lastRow="0" w:firstColumn="1" w:lastColumn="0" w:noHBand="0" w:noVBand="1"/>
      </w:tblPr>
      <w:tblGrid>
        <w:gridCol w:w="1259"/>
        <w:gridCol w:w="3372"/>
        <w:gridCol w:w="1318"/>
        <w:gridCol w:w="928"/>
        <w:gridCol w:w="1586"/>
      </w:tblGrid>
      <w:tr w:rsidR="00277C5A" w:rsidRPr="002817A3" w14:paraId="407F9630" w14:textId="77777777" w:rsidTr="00D32159">
        <w:trPr>
          <w:trHeight w:val="511"/>
        </w:trPr>
        <w:tc>
          <w:tcPr>
            <w:tcW w:w="1259" w:type="dxa"/>
          </w:tcPr>
          <w:p w14:paraId="60882864" w14:textId="77777777" w:rsidR="00277C5A" w:rsidRPr="002817A3" w:rsidRDefault="00277C5A" w:rsidP="00D3215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628260DD" w14:textId="77777777" w:rsidR="00277C5A" w:rsidRPr="002817A3" w:rsidRDefault="00277C5A" w:rsidP="00D3215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817A3">
              <w:rPr>
                <w:rFonts w:ascii="Arial" w:hAnsi="Arial" w:cs="Arial"/>
                <w:b/>
                <w:bCs/>
              </w:rPr>
              <w:t>Condition</w:t>
            </w:r>
          </w:p>
        </w:tc>
        <w:tc>
          <w:tcPr>
            <w:tcW w:w="3372" w:type="dxa"/>
          </w:tcPr>
          <w:p w14:paraId="3ECAE4A3" w14:textId="77777777" w:rsidR="00277C5A" w:rsidRPr="002817A3" w:rsidRDefault="00277C5A" w:rsidP="00D3215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08B21FB4" w14:textId="77777777" w:rsidR="00277C5A" w:rsidRPr="002817A3" w:rsidRDefault="00277C5A" w:rsidP="00D3215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817A3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318" w:type="dxa"/>
          </w:tcPr>
          <w:p w14:paraId="3476F1BE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</w:rPr>
            </w:pPr>
            <w:r w:rsidRPr="002817A3">
              <w:rPr>
                <w:rFonts w:ascii="Arial" w:hAnsi="Arial" w:cs="Arial"/>
                <w:b/>
                <w:bCs/>
              </w:rPr>
              <w:t>Number of animals (Assayed/Censored)</w:t>
            </w:r>
          </w:p>
        </w:tc>
        <w:tc>
          <w:tcPr>
            <w:tcW w:w="928" w:type="dxa"/>
          </w:tcPr>
          <w:p w14:paraId="5224C616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7D01F71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</w:rPr>
            </w:pPr>
            <w:r w:rsidRPr="002817A3">
              <w:rPr>
                <w:rFonts w:ascii="Arial" w:hAnsi="Arial" w:cs="Arial"/>
                <w:b/>
                <w:bCs/>
              </w:rPr>
              <w:t>TD</w:t>
            </w:r>
            <w:r w:rsidRPr="002817A3">
              <w:rPr>
                <w:rFonts w:ascii="Arial" w:hAnsi="Arial" w:cs="Arial"/>
                <w:b/>
                <w:bCs/>
                <w:vertAlign w:val="subscript"/>
              </w:rPr>
              <w:t>50</w:t>
            </w:r>
            <w:r w:rsidRPr="002817A3">
              <w:rPr>
                <w:rFonts w:ascii="Arial" w:hAnsi="Arial" w:cs="Arial"/>
                <w:b/>
                <w:bCs/>
              </w:rPr>
              <w:t xml:space="preserve"> in Hours</w:t>
            </w:r>
          </w:p>
        </w:tc>
        <w:tc>
          <w:tcPr>
            <w:tcW w:w="1586" w:type="dxa"/>
          </w:tcPr>
          <w:p w14:paraId="36533002" w14:textId="77777777" w:rsidR="00277C5A" w:rsidRPr="002817A3" w:rsidRDefault="00277C5A" w:rsidP="00D3215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30657D2B" w14:textId="77777777" w:rsidR="00277C5A" w:rsidRPr="002817A3" w:rsidRDefault="00277C5A" w:rsidP="00D3215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817A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277C5A" w:rsidRPr="002817A3" w14:paraId="3959FAB7" w14:textId="77777777" w:rsidTr="00D32159">
        <w:trPr>
          <w:trHeight w:val="579"/>
        </w:trPr>
        <w:tc>
          <w:tcPr>
            <w:tcW w:w="1259" w:type="dxa"/>
            <w:vMerge w:val="restart"/>
          </w:tcPr>
          <w:p w14:paraId="79B198C9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D3F3FB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E7B600F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E211BD5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73581F0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AC6999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FFE5785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B706F39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367926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76787AC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9CCDC07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321CCD7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Heat Stress Survival @ 32˚C</w:t>
            </w:r>
          </w:p>
        </w:tc>
        <w:tc>
          <w:tcPr>
            <w:tcW w:w="3372" w:type="dxa"/>
          </w:tcPr>
          <w:p w14:paraId="62BC14D7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  <w:p w14:paraId="647879E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FAT-</w:t>
            </w: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7::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GFP OE</w:t>
            </w:r>
          </w:p>
        </w:tc>
        <w:tc>
          <w:tcPr>
            <w:tcW w:w="1318" w:type="dxa"/>
          </w:tcPr>
          <w:p w14:paraId="7CE9B882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9/0</w:t>
            </w:r>
          </w:p>
          <w:p w14:paraId="2D583D67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9/0</w:t>
            </w:r>
          </w:p>
        </w:tc>
        <w:tc>
          <w:tcPr>
            <w:tcW w:w="928" w:type="dxa"/>
          </w:tcPr>
          <w:p w14:paraId="2D385AB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41.16</w:t>
            </w:r>
          </w:p>
          <w:p w14:paraId="65FD884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4.27</w:t>
            </w:r>
          </w:p>
        </w:tc>
        <w:tc>
          <w:tcPr>
            <w:tcW w:w="1586" w:type="dxa"/>
          </w:tcPr>
          <w:p w14:paraId="4A611B07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A56A73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77C5A" w:rsidRPr="002817A3" w14:paraId="12DC6803" w14:textId="77777777" w:rsidTr="00D32159">
        <w:trPr>
          <w:trHeight w:val="601"/>
        </w:trPr>
        <w:tc>
          <w:tcPr>
            <w:tcW w:w="1259" w:type="dxa"/>
            <w:vMerge/>
          </w:tcPr>
          <w:p w14:paraId="4BF4237C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70022030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  <w:p w14:paraId="1C99D0F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FAT-</w:t>
            </w: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7::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GFP OE</w:t>
            </w:r>
          </w:p>
        </w:tc>
        <w:tc>
          <w:tcPr>
            <w:tcW w:w="1318" w:type="dxa"/>
          </w:tcPr>
          <w:p w14:paraId="53F27390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72/0</w:t>
            </w:r>
          </w:p>
          <w:p w14:paraId="1748415E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9/0</w:t>
            </w:r>
          </w:p>
        </w:tc>
        <w:tc>
          <w:tcPr>
            <w:tcW w:w="928" w:type="dxa"/>
          </w:tcPr>
          <w:p w14:paraId="4A0075C2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  <w:p w14:paraId="0EB27FAD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4.76</w:t>
            </w:r>
          </w:p>
        </w:tc>
        <w:tc>
          <w:tcPr>
            <w:tcW w:w="1586" w:type="dxa"/>
          </w:tcPr>
          <w:p w14:paraId="70D8CE6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87385A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0.0005</w:t>
            </w:r>
          </w:p>
        </w:tc>
      </w:tr>
      <w:tr w:rsidR="00277C5A" w:rsidRPr="002817A3" w14:paraId="0AE9C89D" w14:textId="77777777" w:rsidTr="00D32159">
        <w:trPr>
          <w:trHeight w:val="601"/>
        </w:trPr>
        <w:tc>
          <w:tcPr>
            <w:tcW w:w="1259" w:type="dxa"/>
            <w:vMerge/>
          </w:tcPr>
          <w:p w14:paraId="2C8F01F9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054B80D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OLE_LINK1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  <w:p w14:paraId="3C9B0B67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FAT-</w:t>
            </w: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7::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GFP OE</w:t>
            </w:r>
            <w:bookmarkEnd w:id="0"/>
          </w:p>
        </w:tc>
        <w:tc>
          <w:tcPr>
            <w:tcW w:w="1318" w:type="dxa"/>
          </w:tcPr>
          <w:p w14:paraId="231150F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5/0</w:t>
            </w:r>
          </w:p>
          <w:p w14:paraId="6A5B4EA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4/0</w:t>
            </w:r>
          </w:p>
        </w:tc>
        <w:tc>
          <w:tcPr>
            <w:tcW w:w="928" w:type="dxa"/>
          </w:tcPr>
          <w:p w14:paraId="4BE4FE0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41.07</w:t>
            </w:r>
          </w:p>
          <w:p w14:paraId="2AF18C6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4.84</w:t>
            </w:r>
          </w:p>
        </w:tc>
        <w:tc>
          <w:tcPr>
            <w:tcW w:w="1586" w:type="dxa"/>
          </w:tcPr>
          <w:p w14:paraId="0FA4716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29EA34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0.0002</w:t>
            </w:r>
          </w:p>
        </w:tc>
      </w:tr>
      <w:tr w:rsidR="00277C5A" w:rsidRPr="002817A3" w14:paraId="54BBF5EF" w14:textId="77777777" w:rsidTr="00D32159">
        <w:trPr>
          <w:trHeight w:val="579"/>
        </w:trPr>
        <w:tc>
          <w:tcPr>
            <w:tcW w:w="1259" w:type="dxa"/>
            <w:vMerge/>
          </w:tcPr>
          <w:p w14:paraId="45C1D3E6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37EB067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  <w:p w14:paraId="4E64740D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FAT-</w:t>
            </w: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7::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GFP OE</w:t>
            </w:r>
          </w:p>
        </w:tc>
        <w:tc>
          <w:tcPr>
            <w:tcW w:w="1318" w:type="dxa"/>
          </w:tcPr>
          <w:p w14:paraId="7EC4E89E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2/0</w:t>
            </w:r>
          </w:p>
          <w:p w14:paraId="631CE3B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70/0</w:t>
            </w:r>
          </w:p>
        </w:tc>
        <w:tc>
          <w:tcPr>
            <w:tcW w:w="928" w:type="dxa"/>
          </w:tcPr>
          <w:p w14:paraId="6657E586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40.4</w:t>
            </w:r>
          </w:p>
          <w:p w14:paraId="550D38E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4.13</w:t>
            </w:r>
          </w:p>
        </w:tc>
        <w:tc>
          <w:tcPr>
            <w:tcW w:w="1586" w:type="dxa"/>
          </w:tcPr>
          <w:p w14:paraId="774D772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1E0B63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0.0002</w:t>
            </w:r>
          </w:p>
        </w:tc>
      </w:tr>
      <w:tr w:rsidR="00277C5A" w:rsidRPr="002817A3" w14:paraId="2B06FC1B" w14:textId="77777777" w:rsidTr="00D32159">
        <w:trPr>
          <w:trHeight w:val="579"/>
        </w:trPr>
        <w:tc>
          <w:tcPr>
            <w:tcW w:w="1259" w:type="dxa"/>
            <w:vMerge w:val="restart"/>
          </w:tcPr>
          <w:p w14:paraId="49D6BF7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E7B4849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A910A7C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94C1B73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7C5F3E7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02AB8B0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1FC149F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EB00C0E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2CB24F7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655F43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A85DB2F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C367CAF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OLE_LINK3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Heat Stress Survival @ 32˚C</w:t>
            </w:r>
            <w:bookmarkEnd w:id="1"/>
          </w:p>
          <w:p w14:paraId="2159FA8D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3EDB6D0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18AF6E5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B2E84E8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2ADB0B0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C604C3F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559CD8C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12F6AB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31D0BA6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C54C91B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BB3D690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D3B56A3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8777CAA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AF64A3F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58B071D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19CAE29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2D257CD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A7F2571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ACC5551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BF1C22A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4B2B8E0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76B2757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Heat Stress Survival @ 32˚C</w:t>
            </w:r>
          </w:p>
        </w:tc>
        <w:tc>
          <w:tcPr>
            <w:tcW w:w="3372" w:type="dxa"/>
          </w:tcPr>
          <w:p w14:paraId="44D116C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WT</w:t>
            </w:r>
          </w:p>
          <w:p w14:paraId="24630EBC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py-10</w:t>
            </w:r>
          </w:p>
          <w:p w14:paraId="0738F840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FAT-</w:t>
            </w: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7::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GFP OE</w:t>
            </w:r>
          </w:p>
          <w:p w14:paraId="2F985A56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py-</w:t>
            </w: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10 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AT-7::GFP OE</w:t>
            </w:r>
          </w:p>
          <w:p w14:paraId="02CE59B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py-</w:t>
            </w: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10 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tr-23 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; FAT-7::GFP OE</w:t>
            </w:r>
          </w:p>
        </w:tc>
        <w:tc>
          <w:tcPr>
            <w:tcW w:w="1318" w:type="dxa"/>
          </w:tcPr>
          <w:p w14:paraId="41550F2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4/9</w:t>
            </w:r>
          </w:p>
          <w:p w14:paraId="77336286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7/3</w:t>
            </w:r>
          </w:p>
          <w:p w14:paraId="09579C3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9/3</w:t>
            </w:r>
          </w:p>
          <w:p w14:paraId="0111262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6/0</w:t>
            </w:r>
          </w:p>
          <w:p w14:paraId="09F0774A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3/1</w:t>
            </w:r>
          </w:p>
        </w:tc>
        <w:tc>
          <w:tcPr>
            <w:tcW w:w="928" w:type="dxa"/>
          </w:tcPr>
          <w:p w14:paraId="691D074E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3.87</w:t>
            </w:r>
          </w:p>
          <w:p w14:paraId="19AE343C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72.61</w:t>
            </w:r>
          </w:p>
          <w:p w14:paraId="4B16AB60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2.53</w:t>
            </w:r>
          </w:p>
          <w:p w14:paraId="3FB969F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3.61</w:t>
            </w:r>
          </w:p>
          <w:p w14:paraId="4722749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25.16</w:t>
            </w:r>
          </w:p>
        </w:tc>
        <w:tc>
          <w:tcPr>
            <w:tcW w:w="1586" w:type="dxa"/>
          </w:tcPr>
          <w:p w14:paraId="0FDF41C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2EB84B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  <w:p w14:paraId="204EA836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0.0859</w:t>
            </w:r>
          </w:p>
          <w:p w14:paraId="0497E9A7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  <w:p w14:paraId="52EB6177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77C5A" w:rsidRPr="002817A3" w14:paraId="3F9CEBB7" w14:textId="77777777" w:rsidTr="00D32159">
        <w:trPr>
          <w:trHeight w:val="579"/>
        </w:trPr>
        <w:tc>
          <w:tcPr>
            <w:tcW w:w="1259" w:type="dxa"/>
            <w:vMerge/>
          </w:tcPr>
          <w:p w14:paraId="46026489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64D7B59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  <w:p w14:paraId="425EF35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py-10</w:t>
            </w:r>
          </w:p>
          <w:p w14:paraId="4FAA505C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FAT-</w:t>
            </w: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7::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GFP OE</w:t>
            </w:r>
          </w:p>
          <w:p w14:paraId="53D9A7A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dpy-</w:t>
            </w: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10 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AT-7::GFP OE</w:t>
            </w:r>
          </w:p>
          <w:p w14:paraId="6001570E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py-</w:t>
            </w: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10 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tr-23 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; FAT-7::GFP OE</w:t>
            </w:r>
          </w:p>
        </w:tc>
        <w:tc>
          <w:tcPr>
            <w:tcW w:w="1318" w:type="dxa"/>
          </w:tcPr>
          <w:p w14:paraId="2E75A66E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60/0</w:t>
            </w:r>
          </w:p>
          <w:p w14:paraId="727E847A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1/1</w:t>
            </w:r>
          </w:p>
          <w:p w14:paraId="7AAD373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9/1</w:t>
            </w:r>
          </w:p>
          <w:p w14:paraId="622B9B8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61/0</w:t>
            </w:r>
          </w:p>
          <w:p w14:paraId="3DFAA1EC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2/0</w:t>
            </w:r>
          </w:p>
        </w:tc>
        <w:tc>
          <w:tcPr>
            <w:tcW w:w="928" w:type="dxa"/>
          </w:tcPr>
          <w:p w14:paraId="5322BBB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34.67</w:t>
            </w:r>
          </w:p>
          <w:p w14:paraId="768750C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74.94</w:t>
            </w:r>
          </w:p>
          <w:p w14:paraId="403326E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29.1</w:t>
            </w:r>
          </w:p>
          <w:p w14:paraId="05685DBD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68.39</w:t>
            </w:r>
          </w:p>
          <w:p w14:paraId="0FE0CBC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23.6</w:t>
            </w:r>
          </w:p>
        </w:tc>
        <w:tc>
          <w:tcPr>
            <w:tcW w:w="1586" w:type="dxa"/>
          </w:tcPr>
          <w:p w14:paraId="3DF5E93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E006947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  <w:p w14:paraId="10D3862A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0.0011</w:t>
            </w:r>
          </w:p>
          <w:p w14:paraId="1DCEA3A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&lt;0.0001</w:t>
            </w:r>
          </w:p>
          <w:p w14:paraId="1B69A99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77C5A" w:rsidRPr="002817A3" w14:paraId="45AF406C" w14:textId="77777777" w:rsidTr="00D32159">
        <w:trPr>
          <w:trHeight w:val="579"/>
        </w:trPr>
        <w:tc>
          <w:tcPr>
            <w:tcW w:w="1259" w:type="dxa"/>
            <w:vMerge/>
          </w:tcPr>
          <w:p w14:paraId="020B92BE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11092C8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  <w:p w14:paraId="27FE4F60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py-10</w:t>
            </w:r>
          </w:p>
          <w:p w14:paraId="6237EAE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FAT-</w:t>
            </w: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7::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GFP OE</w:t>
            </w:r>
          </w:p>
          <w:p w14:paraId="163C196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py-</w:t>
            </w: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10 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AT-7::GFP OE</w:t>
            </w:r>
          </w:p>
          <w:p w14:paraId="1AA8658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py-</w:t>
            </w: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10 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tr-23 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; FAT-7::GFP OE</w:t>
            </w:r>
          </w:p>
          <w:p w14:paraId="494CD532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tr-23</w:t>
            </w:r>
          </w:p>
        </w:tc>
        <w:tc>
          <w:tcPr>
            <w:tcW w:w="1318" w:type="dxa"/>
          </w:tcPr>
          <w:p w14:paraId="239BCC7D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7/3</w:t>
            </w:r>
          </w:p>
          <w:p w14:paraId="2B008B6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  <w:p w14:paraId="4EF1173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3/0</w:t>
            </w:r>
          </w:p>
          <w:p w14:paraId="1215155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1/0</w:t>
            </w:r>
          </w:p>
          <w:p w14:paraId="4DE07B7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5/0</w:t>
            </w:r>
          </w:p>
          <w:p w14:paraId="37ECEA9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2</w:t>
            </w:r>
          </w:p>
        </w:tc>
        <w:tc>
          <w:tcPr>
            <w:tcW w:w="928" w:type="dxa"/>
          </w:tcPr>
          <w:p w14:paraId="16F1118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43.9.4</w:t>
            </w:r>
          </w:p>
          <w:p w14:paraId="3939497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84.92</w:t>
            </w:r>
          </w:p>
          <w:p w14:paraId="65C5597D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</w:p>
          <w:p w14:paraId="5F06EDC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76.33</w:t>
            </w:r>
          </w:p>
          <w:p w14:paraId="27DC84D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26.49</w:t>
            </w:r>
          </w:p>
          <w:p w14:paraId="51E129FC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7.73</w:t>
            </w:r>
          </w:p>
        </w:tc>
        <w:tc>
          <w:tcPr>
            <w:tcW w:w="1586" w:type="dxa"/>
          </w:tcPr>
          <w:p w14:paraId="4614886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CC0D74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  <w:p w14:paraId="2D101ADC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0.0351</w:t>
            </w:r>
          </w:p>
          <w:p w14:paraId="5DE32FC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  <w:p w14:paraId="6FABE40A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  <w:p w14:paraId="3058472C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0.0002</w:t>
            </w:r>
          </w:p>
        </w:tc>
      </w:tr>
      <w:tr w:rsidR="00277C5A" w:rsidRPr="002817A3" w14:paraId="2103ACEF" w14:textId="77777777" w:rsidTr="00D32159">
        <w:trPr>
          <w:trHeight w:val="579"/>
        </w:trPr>
        <w:tc>
          <w:tcPr>
            <w:tcW w:w="1259" w:type="dxa"/>
            <w:vMerge w:val="restart"/>
          </w:tcPr>
          <w:p w14:paraId="6F47361D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9F3F04C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E564D88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FE91D8C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D1F2DBE" w14:textId="77777777" w:rsidR="00277C5A" w:rsidRPr="002817A3" w:rsidRDefault="00277C5A" w:rsidP="00D321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02AC078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3268B8A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8C4261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" w:name="OLE_LINK6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Heat Stress Survival @ 32˚C</w:t>
            </w:r>
            <w:bookmarkEnd w:id="2"/>
          </w:p>
        </w:tc>
        <w:tc>
          <w:tcPr>
            <w:tcW w:w="3372" w:type="dxa"/>
          </w:tcPr>
          <w:p w14:paraId="07F53A9D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Oleate</w:t>
            </w:r>
          </w:p>
          <w:p w14:paraId="65D643BE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Oleate</w:t>
            </w:r>
          </w:p>
        </w:tc>
        <w:tc>
          <w:tcPr>
            <w:tcW w:w="1318" w:type="dxa"/>
          </w:tcPr>
          <w:p w14:paraId="67F1BE6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7/4</w:t>
            </w:r>
          </w:p>
          <w:p w14:paraId="4021F186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9/1</w:t>
            </w:r>
          </w:p>
        </w:tc>
        <w:tc>
          <w:tcPr>
            <w:tcW w:w="928" w:type="dxa"/>
          </w:tcPr>
          <w:p w14:paraId="713B6A6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9.29</w:t>
            </w:r>
          </w:p>
          <w:p w14:paraId="0F6F0C7A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1.47</w:t>
            </w:r>
          </w:p>
        </w:tc>
        <w:tc>
          <w:tcPr>
            <w:tcW w:w="1586" w:type="dxa"/>
          </w:tcPr>
          <w:p w14:paraId="323E6A6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F83DEB6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3" w:name="OLE_LINK5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  <w:bookmarkEnd w:id="3"/>
          </w:p>
        </w:tc>
      </w:tr>
      <w:tr w:rsidR="00277C5A" w:rsidRPr="002817A3" w14:paraId="7523BC5E" w14:textId="77777777" w:rsidTr="00D32159">
        <w:trPr>
          <w:trHeight w:val="579"/>
        </w:trPr>
        <w:tc>
          <w:tcPr>
            <w:tcW w:w="1259" w:type="dxa"/>
            <w:vMerge/>
          </w:tcPr>
          <w:p w14:paraId="250E04DF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25DDB3C2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Oleate</w:t>
            </w:r>
          </w:p>
          <w:p w14:paraId="4545DDA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Oleate</w:t>
            </w:r>
          </w:p>
        </w:tc>
        <w:tc>
          <w:tcPr>
            <w:tcW w:w="1318" w:type="dxa"/>
          </w:tcPr>
          <w:p w14:paraId="2455817A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9/1</w:t>
            </w:r>
          </w:p>
          <w:p w14:paraId="7F54DA1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8/0</w:t>
            </w:r>
          </w:p>
        </w:tc>
        <w:tc>
          <w:tcPr>
            <w:tcW w:w="928" w:type="dxa"/>
          </w:tcPr>
          <w:p w14:paraId="753EB99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0.19</w:t>
            </w:r>
          </w:p>
          <w:p w14:paraId="0262694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25.69</w:t>
            </w:r>
          </w:p>
        </w:tc>
        <w:tc>
          <w:tcPr>
            <w:tcW w:w="1586" w:type="dxa"/>
          </w:tcPr>
          <w:p w14:paraId="146D0AF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64AF84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77C5A" w:rsidRPr="002817A3" w14:paraId="4808C3B4" w14:textId="77777777" w:rsidTr="00D32159">
        <w:trPr>
          <w:trHeight w:val="579"/>
        </w:trPr>
        <w:tc>
          <w:tcPr>
            <w:tcW w:w="1259" w:type="dxa"/>
            <w:vMerge/>
          </w:tcPr>
          <w:p w14:paraId="76FE56A9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164F7C9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Oleate</w:t>
            </w:r>
          </w:p>
          <w:p w14:paraId="026C908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Oleate</w:t>
            </w:r>
          </w:p>
        </w:tc>
        <w:tc>
          <w:tcPr>
            <w:tcW w:w="1318" w:type="dxa"/>
          </w:tcPr>
          <w:p w14:paraId="19F1E17E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1/0</w:t>
            </w:r>
          </w:p>
          <w:p w14:paraId="6F644CB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1/0</w:t>
            </w:r>
          </w:p>
        </w:tc>
        <w:tc>
          <w:tcPr>
            <w:tcW w:w="928" w:type="dxa"/>
          </w:tcPr>
          <w:p w14:paraId="75DF937E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2.1</w:t>
            </w:r>
          </w:p>
          <w:p w14:paraId="1D2A3D97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6.33</w:t>
            </w:r>
          </w:p>
        </w:tc>
        <w:tc>
          <w:tcPr>
            <w:tcW w:w="1586" w:type="dxa"/>
          </w:tcPr>
          <w:p w14:paraId="7889843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EA26BA7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77C5A" w:rsidRPr="002817A3" w14:paraId="347C1540" w14:textId="77777777" w:rsidTr="00D32159">
        <w:trPr>
          <w:trHeight w:val="579"/>
        </w:trPr>
        <w:tc>
          <w:tcPr>
            <w:tcW w:w="1259" w:type="dxa"/>
            <w:vMerge w:val="restart"/>
          </w:tcPr>
          <w:p w14:paraId="1348A8A9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57B0DD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CCE147F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8F5127F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CD35B1D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35B6497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42ED4D6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3A809BB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08A2BAB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Heat Stress Survival @ 32˚C</w:t>
            </w:r>
          </w:p>
        </w:tc>
        <w:tc>
          <w:tcPr>
            <w:tcW w:w="3372" w:type="dxa"/>
          </w:tcPr>
          <w:p w14:paraId="6FBA05B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Linoleic acid</w:t>
            </w:r>
          </w:p>
          <w:p w14:paraId="4E79A846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Linoleic acid</w:t>
            </w:r>
          </w:p>
        </w:tc>
        <w:tc>
          <w:tcPr>
            <w:tcW w:w="1318" w:type="dxa"/>
          </w:tcPr>
          <w:p w14:paraId="2C39763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6/4</w:t>
            </w:r>
          </w:p>
          <w:p w14:paraId="3378442A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3/7</w:t>
            </w:r>
          </w:p>
        </w:tc>
        <w:tc>
          <w:tcPr>
            <w:tcW w:w="928" w:type="dxa"/>
          </w:tcPr>
          <w:p w14:paraId="27DBDD9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40.45</w:t>
            </w:r>
          </w:p>
          <w:p w14:paraId="38D0DDF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8.76</w:t>
            </w:r>
          </w:p>
        </w:tc>
        <w:tc>
          <w:tcPr>
            <w:tcW w:w="1586" w:type="dxa"/>
          </w:tcPr>
          <w:p w14:paraId="3FE147F1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091CD41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</w:p>
        </w:tc>
      </w:tr>
      <w:tr w:rsidR="00277C5A" w:rsidRPr="002817A3" w14:paraId="24DA7DE3" w14:textId="77777777" w:rsidTr="00D32159">
        <w:trPr>
          <w:trHeight w:val="579"/>
        </w:trPr>
        <w:tc>
          <w:tcPr>
            <w:tcW w:w="1259" w:type="dxa"/>
            <w:vMerge/>
          </w:tcPr>
          <w:p w14:paraId="1747FB8A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3F8994F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Linoleic acid</w:t>
            </w:r>
          </w:p>
          <w:p w14:paraId="1C243AD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Linoleic acid</w:t>
            </w:r>
          </w:p>
        </w:tc>
        <w:tc>
          <w:tcPr>
            <w:tcW w:w="1318" w:type="dxa"/>
          </w:tcPr>
          <w:p w14:paraId="34F2410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7/3</w:t>
            </w:r>
          </w:p>
          <w:p w14:paraId="4CB51A6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</w:tc>
        <w:tc>
          <w:tcPr>
            <w:tcW w:w="928" w:type="dxa"/>
          </w:tcPr>
          <w:p w14:paraId="5AC2ED7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70.11</w:t>
            </w:r>
          </w:p>
          <w:p w14:paraId="031C8E0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8.61</w:t>
            </w:r>
          </w:p>
        </w:tc>
        <w:tc>
          <w:tcPr>
            <w:tcW w:w="1586" w:type="dxa"/>
          </w:tcPr>
          <w:p w14:paraId="7980706F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F665BB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</w:p>
        </w:tc>
      </w:tr>
      <w:tr w:rsidR="00277C5A" w:rsidRPr="002817A3" w14:paraId="28C8990E" w14:textId="77777777" w:rsidTr="00D32159">
        <w:trPr>
          <w:trHeight w:val="579"/>
        </w:trPr>
        <w:tc>
          <w:tcPr>
            <w:tcW w:w="1259" w:type="dxa"/>
            <w:vMerge/>
          </w:tcPr>
          <w:p w14:paraId="6D1C3C96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6F4D3F80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Linoleic acid</w:t>
            </w:r>
          </w:p>
          <w:p w14:paraId="0189F8D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Linoleic acid</w:t>
            </w:r>
          </w:p>
        </w:tc>
        <w:tc>
          <w:tcPr>
            <w:tcW w:w="1318" w:type="dxa"/>
          </w:tcPr>
          <w:p w14:paraId="251BA31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  <w:p w14:paraId="304BE360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</w:tc>
        <w:tc>
          <w:tcPr>
            <w:tcW w:w="928" w:type="dxa"/>
          </w:tcPr>
          <w:p w14:paraId="6A5EA630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47.74</w:t>
            </w:r>
          </w:p>
          <w:p w14:paraId="4C1A6C7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46.39</w:t>
            </w:r>
          </w:p>
        </w:tc>
        <w:tc>
          <w:tcPr>
            <w:tcW w:w="1586" w:type="dxa"/>
          </w:tcPr>
          <w:p w14:paraId="2CC11942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6F2B9A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</w:p>
        </w:tc>
      </w:tr>
      <w:tr w:rsidR="00277C5A" w:rsidRPr="002817A3" w14:paraId="2E632632" w14:textId="77777777" w:rsidTr="00D32159">
        <w:trPr>
          <w:trHeight w:val="579"/>
        </w:trPr>
        <w:tc>
          <w:tcPr>
            <w:tcW w:w="1259" w:type="dxa"/>
            <w:vMerge w:val="restart"/>
          </w:tcPr>
          <w:p w14:paraId="32A464B6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7B85D8D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6E9D659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3D0CBED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C2C3AC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7D70177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t Stress Survival @ 32˚C </w:t>
            </w:r>
          </w:p>
        </w:tc>
        <w:tc>
          <w:tcPr>
            <w:tcW w:w="3372" w:type="dxa"/>
          </w:tcPr>
          <w:p w14:paraId="4E5FF5AA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py-</w:t>
            </w: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0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Oleate</w:t>
            </w:r>
          </w:p>
          <w:p w14:paraId="526066E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py-</w:t>
            </w: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10 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Oleate</w:t>
            </w:r>
          </w:p>
        </w:tc>
        <w:tc>
          <w:tcPr>
            <w:tcW w:w="1318" w:type="dxa"/>
          </w:tcPr>
          <w:p w14:paraId="5757A3B2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  <w:p w14:paraId="582FDB5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9/1</w:t>
            </w:r>
          </w:p>
        </w:tc>
        <w:tc>
          <w:tcPr>
            <w:tcW w:w="928" w:type="dxa"/>
          </w:tcPr>
          <w:p w14:paraId="3EFDDC10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94.67</w:t>
            </w:r>
          </w:p>
          <w:p w14:paraId="2BF034A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89.18</w:t>
            </w:r>
          </w:p>
        </w:tc>
        <w:tc>
          <w:tcPr>
            <w:tcW w:w="1586" w:type="dxa"/>
          </w:tcPr>
          <w:p w14:paraId="392067D2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B3BC0E0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0.0318</w:t>
            </w:r>
          </w:p>
        </w:tc>
      </w:tr>
      <w:tr w:rsidR="00277C5A" w:rsidRPr="002817A3" w14:paraId="37A1AE24" w14:textId="77777777" w:rsidTr="00D32159">
        <w:trPr>
          <w:trHeight w:val="579"/>
        </w:trPr>
        <w:tc>
          <w:tcPr>
            <w:tcW w:w="1259" w:type="dxa"/>
            <w:vMerge/>
          </w:tcPr>
          <w:p w14:paraId="2CBD175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6D345F6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py-</w:t>
            </w: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0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Oleate</w:t>
            </w:r>
          </w:p>
          <w:p w14:paraId="0D3C0E1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py-</w:t>
            </w: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10 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Oleate</w:t>
            </w:r>
          </w:p>
        </w:tc>
        <w:tc>
          <w:tcPr>
            <w:tcW w:w="1318" w:type="dxa"/>
          </w:tcPr>
          <w:p w14:paraId="53F559F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  <w:p w14:paraId="0688B81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</w:tc>
        <w:tc>
          <w:tcPr>
            <w:tcW w:w="928" w:type="dxa"/>
          </w:tcPr>
          <w:p w14:paraId="460A102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102.25</w:t>
            </w:r>
          </w:p>
          <w:p w14:paraId="0B1AC047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4.17</w:t>
            </w:r>
          </w:p>
        </w:tc>
        <w:tc>
          <w:tcPr>
            <w:tcW w:w="1586" w:type="dxa"/>
          </w:tcPr>
          <w:p w14:paraId="1C4F0CEE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FAFD596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0.0035</w:t>
            </w:r>
          </w:p>
        </w:tc>
      </w:tr>
      <w:tr w:rsidR="00277C5A" w:rsidRPr="002817A3" w14:paraId="36541363" w14:textId="77777777" w:rsidTr="00D32159">
        <w:trPr>
          <w:trHeight w:val="579"/>
        </w:trPr>
        <w:tc>
          <w:tcPr>
            <w:tcW w:w="1259" w:type="dxa"/>
            <w:vMerge/>
          </w:tcPr>
          <w:p w14:paraId="50A25BF7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7FAEF81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py-</w:t>
            </w: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0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Oleate</w:t>
            </w:r>
          </w:p>
          <w:p w14:paraId="76711AC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py-</w:t>
            </w: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10 </w:t>
            </w: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Oleate</w:t>
            </w:r>
          </w:p>
        </w:tc>
        <w:tc>
          <w:tcPr>
            <w:tcW w:w="1318" w:type="dxa"/>
          </w:tcPr>
          <w:p w14:paraId="6C1DC8A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  <w:p w14:paraId="4DA829C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9/1</w:t>
            </w:r>
          </w:p>
        </w:tc>
        <w:tc>
          <w:tcPr>
            <w:tcW w:w="928" w:type="dxa"/>
          </w:tcPr>
          <w:p w14:paraId="47569EAA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85.75</w:t>
            </w:r>
          </w:p>
          <w:p w14:paraId="6111B98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75.17</w:t>
            </w:r>
          </w:p>
        </w:tc>
        <w:tc>
          <w:tcPr>
            <w:tcW w:w="1586" w:type="dxa"/>
          </w:tcPr>
          <w:p w14:paraId="00071463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AA5D11D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77C5A" w:rsidRPr="002817A3" w14:paraId="5618331D" w14:textId="77777777" w:rsidTr="00D32159">
        <w:trPr>
          <w:trHeight w:val="579"/>
        </w:trPr>
        <w:tc>
          <w:tcPr>
            <w:tcW w:w="1259" w:type="dxa"/>
            <w:vMerge w:val="restart"/>
            <w:tcBorders>
              <w:top w:val="nil"/>
            </w:tcBorders>
          </w:tcPr>
          <w:p w14:paraId="527899E0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7B40934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0D2002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35BF617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9FC8CC0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8B064AA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2128919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C227EE4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26ABF93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44466EF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F2DB451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Heat Stress Survival @ 32˚C</w:t>
            </w:r>
          </w:p>
        </w:tc>
        <w:tc>
          <w:tcPr>
            <w:tcW w:w="3372" w:type="dxa"/>
          </w:tcPr>
          <w:p w14:paraId="576B6AEE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  <w:p w14:paraId="4EF20EB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at-2</w:t>
            </w:r>
            <w:proofErr w:type="gramEnd"/>
          </w:p>
        </w:tc>
        <w:tc>
          <w:tcPr>
            <w:tcW w:w="1318" w:type="dxa"/>
          </w:tcPr>
          <w:p w14:paraId="372A7B2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2/8</w:t>
            </w:r>
          </w:p>
          <w:p w14:paraId="73C3AC1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2/8</w:t>
            </w:r>
          </w:p>
        </w:tc>
        <w:tc>
          <w:tcPr>
            <w:tcW w:w="928" w:type="dxa"/>
          </w:tcPr>
          <w:p w14:paraId="34AD99D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3.67</w:t>
            </w:r>
          </w:p>
          <w:p w14:paraId="02F2A7E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6.67</w:t>
            </w:r>
          </w:p>
        </w:tc>
        <w:tc>
          <w:tcPr>
            <w:tcW w:w="1586" w:type="dxa"/>
          </w:tcPr>
          <w:p w14:paraId="321F9BD0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1A94712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77C5A" w:rsidRPr="002817A3" w14:paraId="5122EB73" w14:textId="77777777" w:rsidTr="00D32159">
        <w:trPr>
          <w:trHeight w:val="579"/>
        </w:trPr>
        <w:tc>
          <w:tcPr>
            <w:tcW w:w="1259" w:type="dxa"/>
            <w:vMerge/>
          </w:tcPr>
          <w:p w14:paraId="796DB480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00B29D6C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  <w:p w14:paraId="5F4DE2B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at-2</w:t>
            </w:r>
            <w:proofErr w:type="gramEnd"/>
          </w:p>
        </w:tc>
        <w:tc>
          <w:tcPr>
            <w:tcW w:w="1318" w:type="dxa"/>
          </w:tcPr>
          <w:p w14:paraId="49FF864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9/1</w:t>
            </w:r>
          </w:p>
          <w:p w14:paraId="6AD0655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</w:tc>
        <w:tc>
          <w:tcPr>
            <w:tcW w:w="928" w:type="dxa"/>
          </w:tcPr>
          <w:p w14:paraId="57CD3A0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7.78</w:t>
            </w:r>
          </w:p>
          <w:p w14:paraId="77384D5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4.22</w:t>
            </w:r>
          </w:p>
        </w:tc>
        <w:tc>
          <w:tcPr>
            <w:tcW w:w="1586" w:type="dxa"/>
          </w:tcPr>
          <w:p w14:paraId="45FC469E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A2DFBD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77C5A" w:rsidRPr="002817A3" w14:paraId="384A890A" w14:textId="77777777" w:rsidTr="00D32159">
        <w:trPr>
          <w:trHeight w:val="579"/>
        </w:trPr>
        <w:tc>
          <w:tcPr>
            <w:tcW w:w="1259" w:type="dxa"/>
            <w:vMerge/>
          </w:tcPr>
          <w:p w14:paraId="43AF894C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4032FF60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  <w:p w14:paraId="7F7BECB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at-2</w:t>
            </w:r>
            <w:proofErr w:type="gramEnd"/>
          </w:p>
        </w:tc>
        <w:tc>
          <w:tcPr>
            <w:tcW w:w="1318" w:type="dxa"/>
          </w:tcPr>
          <w:p w14:paraId="50366AA6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  <w:p w14:paraId="52A6478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</w:tc>
        <w:tc>
          <w:tcPr>
            <w:tcW w:w="928" w:type="dxa"/>
          </w:tcPr>
          <w:p w14:paraId="5013157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9.83</w:t>
            </w:r>
          </w:p>
          <w:p w14:paraId="072AF64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28.70</w:t>
            </w:r>
          </w:p>
        </w:tc>
        <w:tc>
          <w:tcPr>
            <w:tcW w:w="1586" w:type="dxa"/>
          </w:tcPr>
          <w:p w14:paraId="1637EF25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ADE2BFD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77C5A" w:rsidRPr="002817A3" w14:paraId="732D0ED4" w14:textId="77777777" w:rsidTr="00D32159">
        <w:trPr>
          <w:trHeight w:val="579"/>
        </w:trPr>
        <w:tc>
          <w:tcPr>
            <w:tcW w:w="1259" w:type="dxa"/>
            <w:vMerge/>
          </w:tcPr>
          <w:p w14:paraId="1E780F7D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7EF6F37E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  <w:p w14:paraId="62E814BE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at-2</w:t>
            </w:r>
            <w:proofErr w:type="gramEnd"/>
          </w:p>
        </w:tc>
        <w:tc>
          <w:tcPr>
            <w:tcW w:w="1318" w:type="dxa"/>
          </w:tcPr>
          <w:p w14:paraId="7C70B37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8/2</w:t>
            </w:r>
          </w:p>
          <w:p w14:paraId="0AA27C8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8/2</w:t>
            </w:r>
          </w:p>
        </w:tc>
        <w:tc>
          <w:tcPr>
            <w:tcW w:w="928" w:type="dxa"/>
          </w:tcPr>
          <w:p w14:paraId="16912BA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46.11</w:t>
            </w:r>
          </w:p>
          <w:p w14:paraId="5A43835F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28.72</w:t>
            </w:r>
          </w:p>
        </w:tc>
        <w:tc>
          <w:tcPr>
            <w:tcW w:w="1586" w:type="dxa"/>
          </w:tcPr>
          <w:p w14:paraId="6B13C314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02FC1DC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277C5A" w:rsidRPr="002817A3" w14:paraId="44FEC1F9" w14:textId="77777777" w:rsidTr="00D32159">
        <w:trPr>
          <w:trHeight w:val="579"/>
        </w:trPr>
        <w:tc>
          <w:tcPr>
            <w:tcW w:w="1259" w:type="dxa"/>
            <w:vMerge w:val="restart"/>
          </w:tcPr>
          <w:p w14:paraId="229EC93D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09AE421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12E9DF5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46E7CEC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DBB370F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23C25AB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87E0E8E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70113C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Oxidative Stress Survival</w:t>
            </w:r>
          </w:p>
        </w:tc>
        <w:tc>
          <w:tcPr>
            <w:tcW w:w="3372" w:type="dxa"/>
          </w:tcPr>
          <w:p w14:paraId="2F5FDFD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Oleate</w:t>
            </w:r>
          </w:p>
          <w:p w14:paraId="0C1AA681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Oleate</w:t>
            </w:r>
          </w:p>
        </w:tc>
        <w:tc>
          <w:tcPr>
            <w:tcW w:w="1318" w:type="dxa"/>
          </w:tcPr>
          <w:p w14:paraId="75725836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  <w:p w14:paraId="3EAEF60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</w:tc>
        <w:tc>
          <w:tcPr>
            <w:tcW w:w="928" w:type="dxa"/>
          </w:tcPr>
          <w:p w14:paraId="5921E986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.09</w:t>
            </w:r>
          </w:p>
          <w:p w14:paraId="0508983E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5.07</w:t>
            </w:r>
          </w:p>
        </w:tc>
        <w:tc>
          <w:tcPr>
            <w:tcW w:w="1586" w:type="dxa"/>
          </w:tcPr>
          <w:p w14:paraId="35C53ED7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B08A069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</w:p>
        </w:tc>
      </w:tr>
      <w:tr w:rsidR="00277C5A" w:rsidRPr="002817A3" w14:paraId="4F871B76" w14:textId="77777777" w:rsidTr="00D32159">
        <w:trPr>
          <w:trHeight w:val="579"/>
        </w:trPr>
        <w:tc>
          <w:tcPr>
            <w:tcW w:w="1259" w:type="dxa"/>
            <w:vMerge/>
          </w:tcPr>
          <w:p w14:paraId="7C644199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2D358A1D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Oleate</w:t>
            </w:r>
          </w:p>
          <w:p w14:paraId="7A003400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Oleate</w:t>
            </w:r>
          </w:p>
        </w:tc>
        <w:tc>
          <w:tcPr>
            <w:tcW w:w="1318" w:type="dxa"/>
          </w:tcPr>
          <w:p w14:paraId="74D7F06A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  <w:p w14:paraId="1B2EFBA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</w:tc>
        <w:tc>
          <w:tcPr>
            <w:tcW w:w="928" w:type="dxa"/>
          </w:tcPr>
          <w:p w14:paraId="747849B2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.80</w:t>
            </w:r>
          </w:p>
          <w:p w14:paraId="45B01552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.99</w:t>
            </w:r>
          </w:p>
        </w:tc>
        <w:tc>
          <w:tcPr>
            <w:tcW w:w="1586" w:type="dxa"/>
          </w:tcPr>
          <w:p w14:paraId="0F2EB4BF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DD8C195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</w:p>
        </w:tc>
      </w:tr>
      <w:tr w:rsidR="00277C5A" w:rsidRPr="002817A3" w14:paraId="20B2149C" w14:textId="77777777" w:rsidTr="00D32159">
        <w:trPr>
          <w:trHeight w:val="579"/>
        </w:trPr>
        <w:tc>
          <w:tcPr>
            <w:tcW w:w="1259" w:type="dxa"/>
            <w:vMerge/>
          </w:tcPr>
          <w:p w14:paraId="0D356FC3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560D42E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Oleate</w:t>
            </w:r>
          </w:p>
          <w:p w14:paraId="55CCD1E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Oleate</w:t>
            </w:r>
          </w:p>
        </w:tc>
        <w:tc>
          <w:tcPr>
            <w:tcW w:w="1318" w:type="dxa"/>
          </w:tcPr>
          <w:p w14:paraId="2D9CEB3A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  <w:p w14:paraId="77F8C9E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60/0</w:t>
            </w:r>
          </w:p>
        </w:tc>
        <w:tc>
          <w:tcPr>
            <w:tcW w:w="928" w:type="dxa"/>
          </w:tcPr>
          <w:p w14:paraId="1E66F88A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.28</w:t>
            </w:r>
          </w:p>
          <w:p w14:paraId="6F599A9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.49</w:t>
            </w:r>
          </w:p>
        </w:tc>
        <w:tc>
          <w:tcPr>
            <w:tcW w:w="1586" w:type="dxa"/>
          </w:tcPr>
          <w:p w14:paraId="5B8BEE70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2473467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0.0233</w:t>
            </w:r>
          </w:p>
        </w:tc>
      </w:tr>
      <w:tr w:rsidR="00277C5A" w:rsidRPr="002817A3" w14:paraId="5DC69BD0" w14:textId="77777777" w:rsidTr="00D32159">
        <w:trPr>
          <w:trHeight w:val="579"/>
        </w:trPr>
        <w:tc>
          <w:tcPr>
            <w:tcW w:w="1259" w:type="dxa"/>
            <w:vMerge w:val="restart"/>
          </w:tcPr>
          <w:p w14:paraId="6ACD593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2E3B9AA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5569B2E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68C072E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4FC56E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Osmotic Stress Survival</w:t>
            </w:r>
          </w:p>
          <w:p w14:paraId="0F9E20F4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062E611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D20E136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16C8F96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CCD4576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9EE7CCA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D35F859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A853331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309B5DF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692E209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BF64BB0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2C25F4E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5CEE7EF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DA4A94D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0FFA18C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9E568FF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Osmotic Stress Survival</w:t>
            </w:r>
          </w:p>
          <w:p w14:paraId="70FA097A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34A7D7D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BBCFB1B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BF9F45B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F200DB6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BBB0A56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1884B9A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4C91BEE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324129CA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Oleate</w:t>
            </w:r>
          </w:p>
          <w:p w14:paraId="08ED0A4B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8B0A5E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Oleate</w:t>
            </w:r>
          </w:p>
        </w:tc>
        <w:tc>
          <w:tcPr>
            <w:tcW w:w="1318" w:type="dxa"/>
          </w:tcPr>
          <w:p w14:paraId="7BD973C5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0/0</w:t>
            </w:r>
          </w:p>
          <w:p w14:paraId="603B392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B0BD532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0/0</w:t>
            </w:r>
          </w:p>
        </w:tc>
        <w:tc>
          <w:tcPr>
            <w:tcW w:w="928" w:type="dxa"/>
          </w:tcPr>
          <w:p w14:paraId="6FFEC510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150.56s*</w:t>
            </w:r>
          </w:p>
          <w:p w14:paraId="1BDAF837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148.83s*</w:t>
            </w:r>
          </w:p>
        </w:tc>
        <w:tc>
          <w:tcPr>
            <w:tcW w:w="1586" w:type="dxa"/>
          </w:tcPr>
          <w:p w14:paraId="3A712422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183F123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</w:p>
        </w:tc>
      </w:tr>
      <w:tr w:rsidR="00277C5A" w:rsidRPr="002817A3" w14:paraId="2E4DC07A" w14:textId="77777777" w:rsidTr="00D32159">
        <w:trPr>
          <w:trHeight w:val="579"/>
        </w:trPr>
        <w:tc>
          <w:tcPr>
            <w:tcW w:w="1259" w:type="dxa"/>
            <w:vMerge/>
          </w:tcPr>
          <w:p w14:paraId="27545B12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6A36999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Oleate</w:t>
            </w:r>
          </w:p>
          <w:p w14:paraId="4BAEAD0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7303BA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Oleate</w:t>
            </w:r>
          </w:p>
        </w:tc>
        <w:tc>
          <w:tcPr>
            <w:tcW w:w="1318" w:type="dxa"/>
          </w:tcPr>
          <w:p w14:paraId="606D87A0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0/0</w:t>
            </w:r>
          </w:p>
          <w:p w14:paraId="64F8FF08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F5CC40D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0/0</w:t>
            </w:r>
          </w:p>
        </w:tc>
        <w:tc>
          <w:tcPr>
            <w:tcW w:w="928" w:type="dxa"/>
          </w:tcPr>
          <w:p w14:paraId="64DA0102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180.56s*</w:t>
            </w:r>
          </w:p>
          <w:p w14:paraId="1A65A536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169.69s*</w:t>
            </w:r>
          </w:p>
        </w:tc>
        <w:tc>
          <w:tcPr>
            <w:tcW w:w="1586" w:type="dxa"/>
          </w:tcPr>
          <w:p w14:paraId="487FC948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9599FA1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</w:p>
        </w:tc>
      </w:tr>
      <w:tr w:rsidR="00277C5A" w:rsidRPr="002817A3" w14:paraId="7A6CEEB2" w14:textId="77777777" w:rsidTr="00D32159">
        <w:trPr>
          <w:trHeight w:val="579"/>
        </w:trPr>
        <w:tc>
          <w:tcPr>
            <w:tcW w:w="1259" w:type="dxa"/>
            <w:vMerge/>
          </w:tcPr>
          <w:p w14:paraId="77DDCBC1" w14:textId="77777777" w:rsidR="00277C5A" w:rsidRPr="002817A3" w:rsidRDefault="00277C5A" w:rsidP="00D321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72" w:type="dxa"/>
          </w:tcPr>
          <w:p w14:paraId="12DE973D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mM Oleate</w:t>
            </w:r>
          </w:p>
          <w:p w14:paraId="005CB6D6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FDEE1A4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WT ;</w:t>
            </w:r>
            <w:proofErr w:type="gramEnd"/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.8mM Oleate</w:t>
            </w:r>
          </w:p>
        </w:tc>
        <w:tc>
          <w:tcPr>
            <w:tcW w:w="1318" w:type="dxa"/>
          </w:tcPr>
          <w:p w14:paraId="24834FBC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0/0</w:t>
            </w:r>
          </w:p>
          <w:p w14:paraId="5C96AA99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B1B9E7A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30/0</w:t>
            </w:r>
          </w:p>
        </w:tc>
        <w:tc>
          <w:tcPr>
            <w:tcW w:w="928" w:type="dxa"/>
          </w:tcPr>
          <w:p w14:paraId="0D9B8192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149.44s*</w:t>
            </w:r>
          </w:p>
          <w:p w14:paraId="21C669F3" w14:textId="77777777" w:rsidR="00277C5A" w:rsidRPr="002817A3" w:rsidRDefault="00277C5A" w:rsidP="00D32159">
            <w:pPr>
              <w:spacing w:line="72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149.22s*</w:t>
            </w:r>
          </w:p>
        </w:tc>
        <w:tc>
          <w:tcPr>
            <w:tcW w:w="1586" w:type="dxa"/>
          </w:tcPr>
          <w:p w14:paraId="53DB53B0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0265A8F" w14:textId="77777777" w:rsidR="00277C5A" w:rsidRPr="002817A3" w:rsidRDefault="00277C5A" w:rsidP="00D32159">
            <w:pPr>
              <w:spacing w:line="60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7A3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</w:p>
        </w:tc>
      </w:tr>
    </w:tbl>
    <w:p w14:paraId="093A99A8" w14:textId="674E02CF" w:rsidR="00236932" w:rsidRPr="002817A3" w:rsidRDefault="00236932" w:rsidP="00236932">
      <w:pPr>
        <w:rPr>
          <w:rFonts w:ascii="Arial" w:hAnsi="Arial" w:cs="Arial"/>
          <w:b/>
          <w:bCs/>
          <w:sz w:val="28"/>
          <w:szCs w:val="28"/>
        </w:rPr>
      </w:pPr>
    </w:p>
    <w:p w14:paraId="1D57675D" w14:textId="19EA0560" w:rsidR="00DF2E4A" w:rsidRPr="002817A3" w:rsidRDefault="00DF2E4A" w:rsidP="00236932">
      <w:pPr>
        <w:rPr>
          <w:rFonts w:ascii="Arial" w:hAnsi="Arial" w:cs="Arial"/>
          <w:color w:val="4472C4" w:themeColor="accent1"/>
        </w:rPr>
      </w:pPr>
      <w:r w:rsidRPr="002817A3">
        <w:rPr>
          <w:rFonts w:ascii="Arial" w:hAnsi="Arial" w:cs="Arial"/>
          <w:color w:val="4472C4" w:themeColor="accent1"/>
        </w:rPr>
        <w:t xml:space="preserve">Statistics was calculated using the </w:t>
      </w:r>
      <w:r w:rsidR="00A11020" w:rsidRPr="002817A3">
        <w:rPr>
          <w:rFonts w:ascii="Arial" w:hAnsi="Arial" w:cs="Arial"/>
          <w:color w:val="4472C4" w:themeColor="accent1"/>
        </w:rPr>
        <w:t xml:space="preserve">Kaplan Meier plot and </w:t>
      </w:r>
      <w:r w:rsidRPr="002817A3">
        <w:rPr>
          <w:rFonts w:ascii="Arial" w:hAnsi="Arial" w:cs="Arial"/>
          <w:color w:val="4472C4" w:themeColor="accent1"/>
        </w:rPr>
        <w:t>Mantel-Cox test</w:t>
      </w:r>
      <w:r w:rsidR="00060483" w:rsidRPr="002817A3">
        <w:rPr>
          <w:rFonts w:ascii="Arial" w:hAnsi="Arial" w:cs="Arial"/>
          <w:color w:val="4472C4" w:themeColor="accent1"/>
        </w:rPr>
        <w:t>.</w:t>
      </w:r>
    </w:p>
    <w:p w14:paraId="73418853" w14:textId="77777777" w:rsidR="00E03FA8" w:rsidRPr="002817A3" w:rsidRDefault="00E03FA8" w:rsidP="00E03FA8">
      <w:pPr>
        <w:rPr>
          <w:rFonts w:ascii="Arial" w:hAnsi="Arial" w:cs="Arial"/>
        </w:rPr>
      </w:pPr>
    </w:p>
    <w:sectPr w:rsidR="00E03FA8" w:rsidRPr="00281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A003B" w14:textId="77777777" w:rsidR="00163956" w:rsidRDefault="00163956" w:rsidP="00FD6CE5">
      <w:r>
        <w:separator/>
      </w:r>
    </w:p>
  </w:endnote>
  <w:endnote w:type="continuationSeparator" w:id="0">
    <w:p w14:paraId="41D73785" w14:textId="77777777" w:rsidR="00163956" w:rsidRDefault="00163956" w:rsidP="00FD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C52EE" w14:textId="77777777" w:rsidR="00163956" w:rsidRDefault="00163956" w:rsidP="00FD6CE5">
      <w:r>
        <w:separator/>
      </w:r>
    </w:p>
  </w:footnote>
  <w:footnote w:type="continuationSeparator" w:id="0">
    <w:p w14:paraId="6507CFC2" w14:textId="77777777" w:rsidR="00163956" w:rsidRDefault="00163956" w:rsidP="00FD6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yNTU1MDMyMTcyNDJU0lEKTi0uzszPAykwrgUAjBRfZiwAAAA="/>
  </w:docVars>
  <w:rsids>
    <w:rsidRoot w:val="00A16A51"/>
    <w:rsid w:val="0000540C"/>
    <w:rsid w:val="0000738F"/>
    <w:rsid w:val="00060483"/>
    <w:rsid w:val="000C300F"/>
    <w:rsid w:val="000D17DF"/>
    <w:rsid w:val="001253B2"/>
    <w:rsid w:val="00163956"/>
    <w:rsid w:val="001C43DB"/>
    <w:rsid w:val="00236932"/>
    <w:rsid w:val="00277147"/>
    <w:rsid w:val="00277C5A"/>
    <w:rsid w:val="002817A3"/>
    <w:rsid w:val="00291BD9"/>
    <w:rsid w:val="002C774A"/>
    <w:rsid w:val="002E6109"/>
    <w:rsid w:val="00310FB2"/>
    <w:rsid w:val="00390282"/>
    <w:rsid w:val="003F5A98"/>
    <w:rsid w:val="004457B8"/>
    <w:rsid w:val="004D4589"/>
    <w:rsid w:val="004E109C"/>
    <w:rsid w:val="004F0575"/>
    <w:rsid w:val="00516BD3"/>
    <w:rsid w:val="006822F5"/>
    <w:rsid w:val="006B6141"/>
    <w:rsid w:val="006D64AC"/>
    <w:rsid w:val="006F7ED0"/>
    <w:rsid w:val="00721D5D"/>
    <w:rsid w:val="0073229D"/>
    <w:rsid w:val="008B7F6C"/>
    <w:rsid w:val="009A0E37"/>
    <w:rsid w:val="00A11020"/>
    <w:rsid w:val="00A160E2"/>
    <w:rsid w:val="00A16A51"/>
    <w:rsid w:val="00A34FC4"/>
    <w:rsid w:val="00A514F5"/>
    <w:rsid w:val="00B75201"/>
    <w:rsid w:val="00C13AE5"/>
    <w:rsid w:val="00C82DFD"/>
    <w:rsid w:val="00CC3167"/>
    <w:rsid w:val="00CE62C6"/>
    <w:rsid w:val="00D15893"/>
    <w:rsid w:val="00D56442"/>
    <w:rsid w:val="00DF2E4A"/>
    <w:rsid w:val="00E03FA8"/>
    <w:rsid w:val="00E10DB1"/>
    <w:rsid w:val="00E1738D"/>
    <w:rsid w:val="00E21A3F"/>
    <w:rsid w:val="00E750EE"/>
    <w:rsid w:val="00ED0D8B"/>
    <w:rsid w:val="00ED1A58"/>
    <w:rsid w:val="00EE6C43"/>
    <w:rsid w:val="00F23770"/>
    <w:rsid w:val="00FD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91CC66"/>
  <w15:chartTrackingRefBased/>
  <w15:docId w15:val="{2C07A95B-1A7F-48DF-B7A9-C16010AF7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57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6C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CE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6C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CE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itle">
    <w:name w:val="Title"/>
    <w:basedOn w:val="Normal"/>
    <w:link w:val="TitleChar"/>
    <w:uiPriority w:val="10"/>
    <w:qFormat/>
    <w:rsid w:val="00E03FA8"/>
    <w:pPr>
      <w:widowControl w:val="0"/>
      <w:autoSpaceDE w:val="0"/>
      <w:autoSpaceDN w:val="0"/>
      <w:spacing w:before="81"/>
      <w:ind w:left="120"/>
    </w:pPr>
    <w:rPr>
      <w:rFonts w:ascii="Arial" w:eastAsia="Arial" w:hAnsi="Arial" w:cs="Arial"/>
      <w:b/>
      <w:bCs/>
      <w:sz w:val="22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E03FA8"/>
    <w:rPr>
      <w:rFonts w:ascii="Arial" w:eastAsia="Arial" w:hAnsi="Arial" w:cs="Arial"/>
      <w:b/>
      <w:bCs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E03FA8"/>
    <w:pPr>
      <w:widowControl w:val="0"/>
      <w:autoSpaceDE w:val="0"/>
      <w:autoSpaceDN w:val="0"/>
    </w:pPr>
    <w:rPr>
      <w:rFonts w:ascii="Arial MT" w:eastAsia="Arial MT" w:hAnsi="Arial MT" w:cs="Arial MT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E03FA8"/>
    <w:rPr>
      <w:rFonts w:ascii="Arial MT" w:eastAsia="Arial MT" w:hAnsi="Arial MT" w:cs="Arial MT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03FA8"/>
    <w:pPr>
      <w:widowControl w:val="0"/>
      <w:autoSpaceDE w:val="0"/>
      <w:autoSpaceDN w:val="0"/>
      <w:ind w:left="108"/>
    </w:pPr>
    <w:rPr>
      <w:rFonts w:ascii="Arial MT" w:eastAsia="Arial MT" w:hAnsi="Arial MT" w:cs="Arial MT"/>
      <w:sz w:val="22"/>
      <w:szCs w:val="22"/>
    </w:rPr>
  </w:style>
  <w:style w:type="table" w:styleId="TableGrid">
    <w:name w:val="Table Grid"/>
    <w:basedOn w:val="TableNormal"/>
    <w:uiPriority w:val="39"/>
    <w:rsid w:val="002369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1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0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09C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09C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10F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0</Words>
  <Characters>1893</Characters>
  <Application>Microsoft Office Word</Application>
  <DocSecurity>0</DocSecurity>
  <Lines>442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arsha Singh</cp:lastModifiedBy>
  <cp:revision>2</cp:revision>
  <cp:lastPrinted>2023-11-09T14:15:00Z</cp:lastPrinted>
  <dcterms:created xsi:type="dcterms:W3CDTF">2023-11-24T11:33:00Z</dcterms:created>
  <dcterms:modified xsi:type="dcterms:W3CDTF">2023-11-24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f53c9cd3ba5fe7ee084401ea80d1ab25226169c5d9c249e43be6c56a6f95eb</vt:lpwstr>
  </property>
</Properties>
</file>